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BD6BF" w14:textId="3FDCFECF" w:rsidR="00C40F3D" w:rsidRPr="00293BD5" w:rsidRDefault="001D62BF" w:rsidP="00772AE8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22651189"/>
      <w:bookmarkStart w:id="1" w:name="OLE_LINK1"/>
      <w:bookmarkStart w:id="2" w:name="OLE_LINK23"/>
      <w:bookmarkStart w:id="3" w:name="OLE_LINK24"/>
      <w:r w:rsidRPr="00293B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D64B0" w:rsidRPr="00293BD5">
        <w:rPr>
          <w:rFonts w:ascii="Times New Roman" w:hAnsi="Times New Roman" w:cs="Times New Roman"/>
          <w:b/>
          <w:sz w:val="24"/>
          <w:szCs w:val="24"/>
        </w:rPr>
        <w:t>Table S2</w:t>
      </w:r>
      <w:r w:rsidRPr="00293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73ED" w:rsidRPr="00293BD5">
        <w:rPr>
          <w:rFonts w:ascii="Times New Roman" w:hAnsi="Times New Roman" w:cs="Times New Roman"/>
          <w:sz w:val="24"/>
          <w:szCs w:val="24"/>
        </w:rPr>
        <w:t xml:space="preserve">Specific primers designed for selected </w:t>
      </w:r>
      <w:r w:rsidR="00F973ED" w:rsidRPr="00293BD5">
        <w:rPr>
          <w:rFonts w:ascii="Times New Roman" w:hAnsi="Times New Roman" w:cs="Times New Roman"/>
          <w:color w:val="000000"/>
          <w:sz w:val="24"/>
          <w:szCs w:val="24"/>
        </w:rPr>
        <w:t>long non-coding RNAs (lncRNAs)</w:t>
      </w:r>
    </w:p>
    <w:tbl>
      <w:tblPr>
        <w:tblStyle w:val="ListTable2-Accent3"/>
        <w:tblW w:w="8505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3148"/>
        <w:gridCol w:w="3148"/>
      </w:tblGrid>
      <w:tr w:rsidR="00C40F3D" w:rsidRPr="00293BD5" w14:paraId="4AF45388" w14:textId="77777777" w:rsidTr="00ED3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D9D9D9" w:themeFill="background1" w:themeFillShade="D9"/>
            <w:noWrap/>
            <w:hideMark/>
          </w:tcPr>
          <w:bookmarkEnd w:id="0"/>
          <w:bookmarkEnd w:id="1"/>
          <w:p w14:paraId="1F9A0F37" w14:textId="77777777" w:rsidR="00C40F3D" w:rsidRPr="00293BD5" w:rsidRDefault="00C40F3D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3148" w:type="dxa"/>
            <w:shd w:val="clear" w:color="auto" w:fill="D9D9D9" w:themeFill="background1" w:themeFillShade="D9"/>
            <w:noWrap/>
            <w:hideMark/>
          </w:tcPr>
          <w:p w14:paraId="744682CD" w14:textId="77777777" w:rsidR="00C40F3D" w:rsidRPr="00293BD5" w:rsidRDefault="00C40F3D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Forward Primers (5’-3’)</w:t>
            </w:r>
          </w:p>
        </w:tc>
        <w:tc>
          <w:tcPr>
            <w:tcW w:w="3148" w:type="dxa"/>
            <w:shd w:val="clear" w:color="auto" w:fill="D9D9D9" w:themeFill="background1" w:themeFillShade="D9"/>
            <w:noWrap/>
            <w:hideMark/>
          </w:tcPr>
          <w:p w14:paraId="5014D9CC" w14:textId="77777777" w:rsidR="00C40F3D" w:rsidRPr="00293BD5" w:rsidRDefault="00C40F3D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Reverse Primers (5’-3’)</w:t>
            </w:r>
          </w:p>
        </w:tc>
      </w:tr>
      <w:tr w:rsidR="00ED33CB" w:rsidRPr="00293BD5" w14:paraId="73459F9F" w14:textId="77777777" w:rsidTr="00ED3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noWrap/>
          </w:tcPr>
          <w:p w14:paraId="16DDA090" w14:textId="4DCC15D4" w:rsidR="00ED33CB" w:rsidRPr="00053ACA" w:rsidRDefault="00ED33CB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ENSMUST00000133125.2</w:t>
            </w:r>
          </w:p>
        </w:tc>
        <w:tc>
          <w:tcPr>
            <w:tcW w:w="3148" w:type="dxa"/>
            <w:shd w:val="clear" w:color="auto" w:fill="auto"/>
          </w:tcPr>
          <w:p w14:paraId="4F657773" w14:textId="296E3EF5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AACAGGGGAAAAGATAGATAA</w:t>
            </w:r>
          </w:p>
        </w:tc>
        <w:tc>
          <w:tcPr>
            <w:tcW w:w="3148" w:type="dxa"/>
            <w:shd w:val="clear" w:color="auto" w:fill="auto"/>
          </w:tcPr>
          <w:p w14:paraId="02A44708" w14:textId="057207C9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TGAATGGGTAAAACTAGATGA</w:t>
            </w:r>
          </w:p>
        </w:tc>
      </w:tr>
      <w:tr w:rsidR="00ED33CB" w:rsidRPr="00293BD5" w14:paraId="43EE431C" w14:textId="77777777" w:rsidTr="00ED33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EDEDED" w:themeFill="accent3" w:themeFillTint="33"/>
            <w:noWrap/>
            <w:hideMark/>
          </w:tcPr>
          <w:p w14:paraId="1C695AC5" w14:textId="77777777" w:rsidR="00ED33CB" w:rsidRPr="00053ACA" w:rsidRDefault="00ED33CB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ENSMUST00000197001.1</w:t>
            </w:r>
          </w:p>
        </w:tc>
        <w:tc>
          <w:tcPr>
            <w:tcW w:w="3148" w:type="dxa"/>
            <w:shd w:val="clear" w:color="auto" w:fill="EDEDED" w:themeFill="accent3" w:themeFillTint="33"/>
            <w:hideMark/>
          </w:tcPr>
          <w:p w14:paraId="10CBF649" w14:textId="77777777" w:rsidR="00ED33CB" w:rsidRPr="00293BD5" w:rsidRDefault="00ED33CB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TGGGGTAGTGACCTGGTTCTT</w:t>
            </w:r>
          </w:p>
        </w:tc>
        <w:tc>
          <w:tcPr>
            <w:tcW w:w="3148" w:type="dxa"/>
            <w:shd w:val="clear" w:color="auto" w:fill="EDEDED" w:themeFill="accent3" w:themeFillTint="33"/>
            <w:hideMark/>
          </w:tcPr>
          <w:p w14:paraId="7BB40344" w14:textId="77777777" w:rsidR="00ED33CB" w:rsidRPr="00293BD5" w:rsidRDefault="00ED33CB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AGTGTTTGGGAGTGATTGAGC</w:t>
            </w:r>
          </w:p>
        </w:tc>
      </w:tr>
      <w:tr w:rsidR="00ED33CB" w:rsidRPr="00293BD5" w14:paraId="00E1D3B2" w14:textId="77777777" w:rsidTr="00ED3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noWrap/>
            <w:hideMark/>
          </w:tcPr>
          <w:p w14:paraId="2691694F" w14:textId="77777777" w:rsidR="00ED33CB" w:rsidRPr="00053ACA" w:rsidRDefault="00ED33CB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ENSMUST00000070085.5</w:t>
            </w:r>
          </w:p>
        </w:tc>
        <w:tc>
          <w:tcPr>
            <w:tcW w:w="3148" w:type="dxa"/>
            <w:shd w:val="clear" w:color="auto" w:fill="auto"/>
            <w:hideMark/>
          </w:tcPr>
          <w:p w14:paraId="3381B0E6" w14:textId="77777777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CTGAATGGAAGGGATATGAGA</w:t>
            </w:r>
          </w:p>
        </w:tc>
        <w:tc>
          <w:tcPr>
            <w:tcW w:w="3148" w:type="dxa"/>
            <w:shd w:val="clear" w:color="auto" w:fill="auto"/>
            <w:hideMark/>
          </w:tcPr>
          <w:p w14:paraId="116C400C" w14:textId="77777777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AAATGGAGAAAGAAGGGTTGT</w:t>
            </w:r>
          </w:p>
        </w:tc>
      </w:tr>
      <w:tr w:rsidR="00ED33CB" w:rsidRPr="00293BD5" w14:paraId="00CAA348" w14:textId="77777777" w:rsidTr="00ED33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EDEDED" w:themeFill="accent3" w:themeFillTint="33"/>
            <w:noWrap/>
            <w:hideMark/>
          </w:tcPr>
          <w:p w14:paraId="72830424" w14:textId="77777777" w:rsidR="00ED33CB" w:rsidRPr="00053ACA" w:rsidRDefault="00ED33CB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ENSMUST00000188038.2</w:t>
            </w:r>
          </w:p>
        </w:tc>
        <w:tc>
          <w:tcPr>
            <w:tcW w:w="3148" w:type="dxa"/>
            <w:shd w:val="clear" w:color="auto" w:fill="EDEDED" w:themeFill="accent3" w:themeFillTint="33"/>
            <w:hideMark/>
          </w:tcPr>
          <w:p w14:paraId="2742C6ED" w14:textId="77777777" w:rsidR="00ED33CB" w:rsidRPr="00293BD5" w:rsidRDefault="00ED33CB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TCTGGAGGTGGGTTTGGGTAG</w:t>
            </w:r>
          </w:p>
        </w:tc>
        <w:tc>
          <w:tcPr>
            <w:tcW w:w="3148" w:type="dxa"/>
            <w:shd w:val="clear" w:color="auto" w:fill="EDEDED" w:themeFill="accent3" w:themeFillTint="33"/>
            <w:hideMark/>
          </w:tcPr>
          <w:p w14:paraId="47D63C0D" w14:textId="77777777" w:rsidR="00ED33CB" w:rsidRPr="00293BD5" w:rsidRDefault="00ED33CB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ATTGAGTTGTCGGTAGTGGCG</w:t>
            </w:r>
          </w:p>
        </w:tc>
      </w:tr>
      <w:tr w:rsidR="00ED33CB" w:rsidRPr="00293BD5" w14:paraId="58AFC61C" w14:textId="77777777" w:rsidTr="00885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noWrap/>
            <w:hideMark/>
          </w:tcPr>
          <w:p w14:paraId="78E6AB7D" w14:textId="77777777" w:rsidR="00ED33CB" w:rsidRPr="00053ACA" w:rsidRDefault="00ED33CB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ENSMUST00000204490.1</w:t>
            </w:r>
          </w:p>
        </w:tc>
        <w:tc>
          <w:tcPr>
            <w:tcW w:w="3148" w:type="dxa"/>
            <w:shd w:val="clear" w:color="auto" w:fill="auto"/>
            <w:hideMark/>
          </w:tcPr>
          <w:p w14:paraId="444DCC4D" w14:textId="77777777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GAAAACCTGCTTCCCACCTTA</w:t>
            </w:r>
          </w:p>
        </w:tc>
        <w:tc>
          <w:tcPr>
            <w:tcW w:w="3148" w:type="dxa"/>
            <w:shd w:val="clear" w:color="auto" w:fill="auto"/>
            <w:hideMark/>
          </w:tcPr>
          <w:p w14:paraId="77A38EF2" w14:textId="77777777" w:rsidR="00ED33CB" w:rsidRPr="00293BD5" w:rsidRDefault="00ED33CB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BD5">
              <w:rPr>
                <w:rFonts w:ascii="Times New Roman" w:hAnsi="Times New Roman" w:cs="Times New Roman"/>
                <w:sz w:val="16"/>
                <w:szCs w:val="16"/>
              </w:rPr>
              <w:t>TTTGTGCTGCTTTTCTTCCTC</w:t>
            </w:r>
          </w:p>
        </w:tc>
      </w:tr>
      <w:tr w:rsidR="00BE5E8A" w:rsidRPr="0088538A" w14:paraId="6742BD18" w14:textId="77777777" w:rsidTr="0088538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</w:tcPr>
          <w:p w14:paraId="15EA378C" w14:textId="0FA754B1" w:rsidR="00BE5E8A" w:rsidRPr="0088538A" w:rsidRDefault="00BE5E8A" w:rsidP="00BE5E8A">
            <w:pPr>
              <w:spacing w:line="240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538A">
              <w:rPr>
                <w:rFonts w:ascii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3148" w:type="dxa"/>
            <w:tcBorders>
              <w:bottom w:val="single" w:sz="12" w:space="0" w:color="EDEDED" w:themeColor="accent3" w:themeTint="33"/>
            </w:tcBorders>
            <w:shd w:val="clear" w:color="auto" w:fill="auto"/>
          </w:tcPr>
          <w:p w14:paraId="5561A151" w14:textId="07FA9D98" w:rsidR="00BE5E8A" w:rsidRPr="0088538A" w:rsidRDefault="00BE5E8A" w:rsidP="00BE5E8A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538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GACACAGCTCCAGTTAGGGA</w:t>
            </w:r>
          </w:p>
        </w:tc>
        <w:tc>
          <w:tcPr>
            <w:tcW w:w="3148" w:type="dxa"/>
            <w:tcBorders>
              <w:bottom w:val="single" w:sz="12" w:space="0" w:color="EDEDED" w:themeColor="accent3" w:themeTint="33"/>
            </w:tcBorders>
            <w:shd w:val="clear" w:color="auto" w:fill="auto"/>
            <w:vAlign w:val="center"/>
          </w:tcPr>
          <w:p w14:paraId="1D7687C1" w14:textId="355BCB93" w:rsidR="00BE5E8A" w:rsidRPr="0088538A" w:rsidRDefault="00BE5E8A" w:rsidP="00BE5E8A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538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CTAGGATTTGAGCCTGAGT</w:t>
            </w:r>
          </w:p>
        </w:tc>
      </w:tr>
    </w:tbl>
    <w:bookmarkEnd w:id="2"/>
    <w:bookmarkEnd w:id="3"/>
    <w:p w14:paraId="1345C50F" w14:textId="1803E9FF" w:rsidR="001F1103" w:rsidRPr="0088538A" w:rsidRDefault="00892849" w:rsidP="00772AE8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8538A">
        <w:rPr>
          <w:rFonts w:ascii="Times New Roman" w:hAnsi="Times New Roman" w:cs="Times New Roman"/>
          <w:sz w:val="24"/>
          <w:szCs w:val="24"/>
        </w:rPr>
        <w:t xml:space="preserve">CXCR2, </w:t>
      </w:r>
      <w:r w:rsidRPr="0088538A">
        <w:rPr>
          <w:rFonts w:ascii="Times New Roman" w:hAnsi="Times New Roman" w:cs="Times New Roman"/>
          <w:kern w:val="0"/>
          <w:sz w:val="24"/>
          <w:szCs w:val="24"/>
        </w:rPr>
        <w:t xml:space="preserve">chemokine receptor </w:t>
      </w:r>
      <w:bookmarkStart w:id="4" w:name="_Hlk516151235"/>
      <w:r w:rsidRPr="0088538A">
        <w:rPr>
          <w:rFonts w:ascii="Times New Roman" w:hAnsi="Times New Roman" w:cs="Times New Roman"/>
          <w:sz w:val="24"/>
          <w:szCs w:val="24"/>
        </w:rPr>
        <w:t xml:space="preserve">chemokine [C-X-C] receptor </w:t>
      </w:r>
      <w:bookmarkStart w:id="5" w:name="_GoBack"/>
      <w:bookmarkEnd w:id="5"/>
      <w:r w:rsidRPr="0088538A">
        <w:rPr>
          <w:rFonts w:ascii="Times New Roman" w:hAnsi="Times New Roman" w:cs="Times New Roman"/>
          <w:sz w:val="24"/>
          <w:szCs w:val="24"/>
        </w:rPr>
        <w:t>2</w:t>
      </w:r>
      <w:bookmarkEnd w:id="4"/>
    </w:p>
    <w:sectPr w:rsidR="001F1103" w:rsidRPr="00885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66A45" w14:textId="77777777" w:rsidR="00853DD3" w:rsidRDefault="00853DD3" w:rsidP="0081381A">
      <w:r>
        <w:separator/>
      </w:r>
    </w:p>
  </w:endnote>
  <w:endnote w:type="continuationSeparator" w:id="0">
    <w:p w14:paraId="2D81D115" w14:textId="77777777" w:rsidR="00853DD3" w:rsidRDefault="00853DD3" w:rsidP="0081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AdvOT77db9845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E6A85" w14:textId="77777777" w:rsidR="00853DD3" w:rsidRDefault="00853DD3" w:rsidP="0081381A">
      <w:r>
        <w:separator/>
      </w:r>
    </w:p>
  </w:footnote>
  <w:footnote w:type="continuationSeparator" w:id="0">
    <w:p w14:paraId="7C1BF370" w14:textId="77777777" w:rsidR="00853DD3" w:rsidRDefault="00853DD3" w:rsidP="00813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F5"/>
    <w:rsid w:val="000021B5"/>
    <w:rsid w:val="00017FC7"/>
    <w:rsid w:val="00022710"/>
    <w:rsid w:val="00025FC0"/>
    <w:rsid w:val="00026DF4"/>
    <w:rsid w:val="00040A90"/>
    <w:rsid w:val="00044FD7"/>
    <w:rsid w:val="00053ACA"/>
    <w:rsid w:val="00055FF4"/>
    <w:rsid w:val="00062285"/>
    <w:rsid w:val="0009610B"/>
    <w:rsid w:val="000A7809"/>
    <w:rsid w:val="000E06DF"/>
    <w:rsid w:val="000E2F65"/>
    <w:rsid w:val="000E63CB"/>
    <w:rsid w:val="000F66EF"/>
    <w:rsid w:val="001113A1"/>
    <w:rsid w:val="00112062"/>
    <w:rsid w:val="00122778"/>
    <w:rsid w:val="001545B2"/>
    <w:rsid w:val="00163E3C"/>
    <w:rsid w:val="001824D2"/>
    <w:rsid w:val="001A7B46"/>
    <w:rsid w:val="001B3245"/>
    <w:rsid w:val="001C478A"/>
    <w:rsid w:val="001C6371"/>
    <w:rsid w:val="001C7A73"/>
    <w:rsid w:val="001D62BF"/>
    <w:rsid w:val="001E3ACE"/>
    <w:rsid w:val="001F1103"/>
    <w:rsid w:val="00203E29"/>
    <w:rsid w:val="00226F09"/>
    <w:rsid w:val="002516B7"/>
    <w:rsid w:val="00275258"/>
    <w:rsid w:val="00275BF7"/>
    <w:rsid w:val="002861D9"/>
    <w:rsid w:val="00293BD5"/>
    <w:rsid w:val="002A7AC8"/>
    <w:rsid w:val="002B3176"/>
    <w:rsid w:val="002B355F"/>
    <w:rsid w:val="002D4564"/>
    <w:rsid w:val="002E1D59"/>
    <w:rsid w:val="003015F5"/>
    <w:rsid w:val="00331B72"/>
    <w:rsid w:val="003358FD"/>
    <w:rsid w:val="0035233A"/>
    <w:rsid w:val="00366FA8"/>
    <w:rsid w:val="00373C32"/>
    <w:rsid w:val="0038764A"/>
    <w:rsid w:val="003964A7"/>
    <w:rsid w:val="003D567A"/>
    <w:rsid w:val="003E42B9"/>
    <w:rsid w:val="00404715"/>
    <w:rsid w:val="00410D02"/>
    <w:rsid w:val="004718D0"/>
    <w:rsid w:val="00490BF8"/>
    <w:rsid w:val="004B4330"/>
    <w:rsid w:val="004B5C6A"/>
    <w:rsid w:val="004C4432"/>
    <w:rsid w:val="004F3961"/>
    <w:rsid w:val="004F65AD"/>
    <w:rsid w:val="00517C77"/>
    <w:rsid w:val="005566B6"/>
    <w:rsid w:val="0056076F"/>
    <w:rsid w:val="0057673D"/>
    <w:rsid w:val="005B3278"/>
    <w:rsid w:val="005E5AE8"/>
    <w:rsid w:val="005E641F"/>
    <w:rsid w:val="005F450C"/>
    <w:rsid w:val="005F64DB"/>
    <w:rsid w:val="00623DC7"/>
    <w:rsid w:val="0063041F"/>
    <w:rsid w:val="00633E71"/>
    <w:rsid w:val="0063527F"/>
    <w:rsid w:val="006451AB"/>
    <w:rsid w:val="00654815"/>
    <w:rsid w:val="00683092"/>
    <w:rsid w:val="00683ACE"/>
    <w:rsid w:val="00690862"/>
    <w:rsid w:val="006A4AA5"/>
    <w:rsid w:val="006B2D61"/>
    <w:rsid w:val="006B2E23"/>
    <w:rsid w:val="006C0D92"/>
    <w:rsid w:val="006F72DC"/>
    <w:rsid w:val="007038A3"/>
    <w:rsid w:val="00710BE3"/>
    <w:rsid w:val="007117B5"/>
    <w:rsid w:val="0072001F"/>
    <w:rsid w:val="00731699"/>
    <w:rsid w:val="007367C2"/>
    <w:rsid w:val="007440C8"/>
    <w:rsid w:val="00772AE8"/>
    <w:rsid w:val="00784938"/>
    <w:rsid w:val="0078637E"/>
    <w:rsid w:val="007A2A16"/>
    <w:rsid w:val="007A3BDE"/>
    <w:rsid w:val="007B74B8"/>
    <w:rsid w:val="007C1BEB"/>
    <w:rsid w:val="007D3730"/>
    <w:rsid w:val="007F0033"/>
    <w:rsid w:val="007F066B"/>
    <w:rsid w:val="008007B5"/>
    <w:rsid w:val="008007D9"/>
    <w:rsid w:val="00801116"/>
    <w:rsid w:val="0081381A"/>
    <w:rsid w:val="00814243"/>
    <w:rsid w:val="00814F69"/>
    <w:rsid w:val="00826145"/>
    <w:rsid w:val="00851C51"/>
    <w:rsid w:val="00853DD3"/>
    <w:rsid w:val="00855194"/>
    <w:rsid w:val="00873803"/>
    <w:rsid w:val="0088538A"/>
    <w:rsid w:val="00892849"/>
    <w:rsid w:val="00897D06"/>
    <w:rsid w:val="008A453A"/>
    <w:rsid w:val="008A4D8E"/>
    <w:rsid w:val="008C77DE"/>
    <w:rsid w:val="008D23B9"/>
    <w:rsid w:val="008D64B0"/>
    <w:rsid w:val="008F649D"/>
    <w:rsid w:val="008F6DB7"/>
    <w:rsid w:val="00901A01"/>
    <w:rsid w:val="009277E9"/>
    <w:rsid w:val="009308FF"/>
    <w:rsid w:val="009406A1"/>
    <w:rsid w:val="0095549E"/>
    <w:rsid w:val="009652AA"/>
    <w:rsid w:val="009724E4"/>
    <w:rsid w:val="00987F30"/>
    <w:rsid w:val="009A3E5E"/>
    <w:rsid w:val="009B23A1"/>
    <w:rsid w:val="009C7317"/>
    <w:rsid w:val="009E545C"/>
    <w:rsid w:val="00A34886"/>
    <w:rsid w:val="00A40739"/>
    <w:rsid w:val="00A66123"/>
    <w:rsid w:val="00A74DB8"/>
    <w:rsid w:val="00A8435B"/>
    <w:rsid w:val="00AA4BFC"/>
    <w:rsid w:val="00AB655B"/>
    <w:rsid w:val="00AD22BD"/>
    <w:rsid w:val="00AE4EAD"/>
    <w:rsid w:val="00B329B4"/>
    <w:rsid w:val="00B775A1"/>
    <w:rsid w:val="00BC5D47"/>
    <w:rsid w:val="00BD211D"/>
    <w:rsid w:val="00BE5E8A"/>
    <w:rsid w:val="00C0479D"/>
    <w:rsid w:val="00C13304"/>
    <w:rsid w:val="00C154DA"/>
    <w:rsid w:val="00C160C4"/>
    <w:rsid w:val="00C26041"/>
    <w:rsid w:val="00C33256"/>
    <w:rsid w:val="00C33A73"/>
    <w:rsid w:val="00C40F3D"/>
    <w:rsid w:val="00C52E6D"/>
    <w:rsid w:val="00C946C1"/>
    <w:rsid w:val="00CC50A3"/>
    <w:rsid w:val="00CD6E10"/>
    <w:rsid w:val="00CE2235"/>
    <w:rsid w:val="00D15EAA"/>
    <w:rsid w:val="00D25F34"/>
    <w:rsid w:val="00D32466"/>
    <w:rsid w:val="00D573C8"/>
    <w:rsid w:val="00D63886"/>
    <w:rsid w:val="00D65A0D"/>
    <w:rsid w:val="00D660E7"/>
    <w:rsid w:val="00D70D4C"/>
    <w:rsid w:val="00D74E25"/>
    <w:rsid w:val="00DA795D"/>
    <w:rsid w:val="00DB7BE8"/>
    <w:rsid w:val="00DF0EA1"/>
    <w:rsid w:val="00DF5A72"/>
    <w:rsid w:val="00E03AD2"/>
    <w:rsid w:val="00E34D56"/>
    <w:rsid w:val="00E50ECE"/>
    <w:rsid w:val="00E54DE0"/>
    <w:rsid w:val="00EA3C40"/>
    <w:rsid w:val="00EC6E6E"/>
    <w:rsid w:val="00ED33CB"/>
    <w:rsid w:val="00EF3EA2"/>
    <w:rsid w:val="00F00D4D"/>
    <w:rsid w:val="00F1123C"/>
    <w:rsid w:val="00F15D24"/>
    <w:rsid w:val="00F3039E"/>
    <w:rsid w:val="00F354F4"/>
    <w:rsid w:val="00F400F4"/>
    <w:rsid w:val="00F47687"/>
    <w:rsid w:val="00F6022B"/>
    <w:rsid w:val="00F859AE"/>
    <w:rsid w:val="00F95840"/>
    <w:rsid w:val="00F973ED"/>
    <w:rsid w:val="00FC1DCE"/>
    <w:rsid w:val="00FD201A"/>
    <w:rsid w:val="00FD3FB6"/>
    <w:rsid w:val="00F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AD52C"/>
  <w15:chartTrackingRefBased/>
  <w15:docId w15:val="{C43CD2A4-593D-4A54-91A0-BABA4EAE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8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8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81A"/>
    <w:rPr>
      <w:sz w:val="18"/>
      <w:szCs w:val="18"/>
    </w:rPr>
  </w:style>
  <w:style w:type="table" w:styleId="TableGrid">
    <w:name w:val="Table Grid"/>
    <w:basedOn w:val="TableNormal"/>
    <w:uiPriority w:val="39"/>
    <w:rsid w:val="00813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5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5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5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5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5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5AD"/>
    <w:rPr>
      <w:sz w:val="18"/>
      <w:szCs w:val="18"/>
    </w:rPr>
  </w:style>
  <w:style w:type="character" w:customStyle="1" w:styleId="fontstyle01">
    <w:name w:val="fontstyle01"/>
    <w:basedOn w:val="DefaultParagraphFont"/>
    <w:rsid w:val="002516B7"/>
    <w:rPr>
      <w:rFonts w:ascii="AdvOT3b30f6db.B" w:hAnsi="AdvOT3b30f6db.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2516B7"/>
    <w:rPr>
      <w:rFonts w:ascii="AdvOT77db9845" w:hAnsi="AdvOT77db9845" w:hint="default"/>
      <w:b w:val="0"/>
      <w:bCs w:val="0"/>
      <w:i w:val="0"/>
      <w:iCs w:val="0"/>
      <w:color w:val="231F20"/>
      <w:sz w:val="20"/>
      <w:szCs w:val="20"/>
    </w:rPr>
  </w:style>
  <w:style w:type="table" w:styleId="ListTable1Light">
    <w:name w:val="List Table 1 Light"/>
    <w:basedOn w:val="TableNormal"/>
    <w:uiPriority w:val="46"/>
    <w:rsid w:val="00293B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A7B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Normal1">
    <w:name w:val="Table Normal1"/>
    <w:uiPriority w:val="2"/>
    <w:semiHidden/>
    <w:unhideWhenUsed/>
    <w:qFormat/>
    <w:rsid w:val="001A7B46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A7B46"/>
    <w:pPr>
      <w:jc w:val="left"/>
    </w:pPr>
    <w:rPr>
      <w:kern w:val="0"/>
      <w:sz w:val="22"/>
      <w:lang w:eastAsia="en-US"/>
    </w:rPr>
  </w:style>
  <w:style w:type="table" w:styleId="ListTable4-Accent3">
    <w:name w:val="List Table 4 Accent 3"/>
    <w:basedOn w:val="TableNormal"/>
    <w:uiPriority w:val="49"/>
    <w:rsid w:val="00CD6E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CD6E1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南</dc:creator>
  <cp:keywords/>
  <dc:description/>
  <cp:lastModifiedBy>Jerilyn Shola</cp:lastModifiedBy>
  <cp:revision>45</cp:revision>
  <cp:lastPrinted>2018-06-15T03:11:00Z</cp:lastPrinted>
  <dcterms:created xsi:type="dcterms:W3CDTF">2018-06-15T03:09:00Z</dcterms:created>
  <dcterms:modified xsi:type="dcterms:W3CDTF">2019-01-31T01:48:00Z</dcterms:modified>
</cp:coreProperties>
</file>